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253" w:rsidRDefault="00E94253"/>
    <w:tbl>
      <w:tblPr>
        <w:tblW w:w="128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75"/>
        <w:gridCol w:w="1894"/>
        <w:gridCol w:w="567"/>
        <w:gridCol w:w="1764"/>
        <w:gridCol w:w="641"/>
        <w:gridCol w:w="1923"/>
        <w:gridCol w:w="641"/>
        <w:gridCol w:w="1923"/>
        <w:gridCol w:w="641"/>
        <w:gridCol w:w="1923"/>
      </w:tblGrid>
      <w:tr w:rsidR="00475FE2" w:rsidRPr="00486877" w:rsidTr="004C490F">
        <w:trPr>
          <w:trHeight w:val="234"/>
          <w:jc w:val="center"/>
        </w:trPr>
        <w:tc>
          <w:tcPr>
            <w:tcW w:w="975" w:type="dxa"/>
            <w:vMerge w:val="restart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Site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Trait</w:t>
            </w:r>
          </w:p>
        </w:tc>
        <w:tc>
          <w:tcPr>
            <w:tcW w:w="2331" w:type="dxa"/>
            <w:gridSpan w:val="2"/>
          </w:tcPr>
          <w:p w:rsidR="00475FE2" w:rsidRPr="00CF545A" w:rsidRDefault="00475FE2" w:rsidP="004C490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CF545A">
              <w:rPr>
                <w:i/>
                <w:sz w:val="20"/>
                <w:szCs w:val="20"/>
              </w:rPr>
              <w:t>Aus</w:t>
            </w:r>
            <w:proofErr w:type="spellEnd"/>
          </w:p>
        </w:tc>
        <w:tc>
          <w:tcPr>
            <w:tcW w:w="2564" w:type="dxa"/>
            <w:gridSpan w:val="2"/>
          </w:tcPr>
          <w:p w:rsidR="00475FE2" w:rsidRPr="00CF545A" w:rsidRDefault="00475FE2" w:rsidP="004C490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CF545A">
              <w:rPr>
                <w:i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2564" w:type="dxa"/>
            <w:gridSpan w:val="2"/>
          </w:tcPr>
          <w:p w:rsidR="00475FE2" w:rsidRPr="00CF545A" w:rsidRDefault="00475FE2" w:rsidP="004C490F">
            <w:pPr>
              <w:jc w:val="center"/>
              <w:rPr>
                <w:i/>
                <w:sz w:val="20"/>
                <w:szCs w:val="20"/>
              </w:rPr>
            </w:pPr>
            <w:r w:rsidRPr="00CF545A">
              <w:rPr>
                <w:i/>
                <w:sz w:val="20"/>
                <w:szCs w:val="20"/>
              </w:rPr>
              <w:t>Temperate japonica</w:t>
            </w:r>
          </w:p>
        </w:tc>
        <w:tc>
          <w:tcPr>
            <w:tcW w:w="2564" w:type="dxa"/>
            <w:gridSpan w:val="2"/>
          </w:tcPr>
          <w:p w:rsidR="00475FE2" w:rsidRPr="00CF545A" w:rsidRDefault="00475FE2" w:rsidP="004C490F">
            <w:pPr>
              <w:jc w:val="center"/>
              <w:rPr>
                <w:i/>
                <w:sz w:val="20"/>
                <w:szCs w:val="20"/>
              </w:rPr>
            </w:pPr>
            <w:r w:rsidRPr="00CF545A">
              <w:rPr>
                <w:i/>
                <w:sz w:val="20"/>
                <w:szCs w:val="20"/>
              </w:rPr>
              <w:t>Tropical japonica</w:t>
            </w:r>
          </w:p>
        </w:tc>
      </w:tr>
      <w:tr w:rsidR="00475FE2" w:rsidRPr="00486877" w:rsidTr="004C490F">
        <w:trPr>
          <w:trHeight w:val="234"/>
          <w:jc w:val="center"/>
        </w:trPr>
        <w:tc>
          <w:tcPr>
            <w:tcW w:w="975" w:type="dxa"/>
            <w:vMerge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N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Mean (± SD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N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Mean (± SD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N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Mean (± SD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N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Mean (± SD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proofErr w:type="spellStart"/>
            <w:r w:rsidRPr="00486877">
              <w:rPr>
                <w:sz w:val="20"/>
                <w:szCs w:val="20"/>
              </w:rPr>
              <w:t>Faridpur</w:t>
            </w:r>
            <w:proofErr w:type="spellEnd"/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As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#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1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428 (0.141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3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509 (0.125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69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392 (0.097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9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471 (0.095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proofErr w:type="spellStart"/>
            <w:r w:rsidRPr="00486877">
              <w:rPr>
                <w:sz w:val="20"/>
                <w:szCs w:val="20"/>
              </w:rPr>
              <w:t>Faridpur</w:t>
            </w:r>
            <w:proofErr w:type="spellEnd"/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Cu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1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3.78 (0.67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3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3.36 (0.63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69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4.55 (0.77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9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3.37 (0.57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proofErr w:type="spellStart"/>
            <w:r w:rsidRPr="00486877">
              <w:rPr>
                <w:sz w:val="20"/>
                <w:szCs w:val="20"/>
              </w:rPr>
              <w:t>Faridpur</w:t>
            </w:r>
            <w:proofErr w:type="spellEnd"/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Mo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1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941 (0.140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3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897 (0.211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69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.067 (0.278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9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.049 (0.220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proofErr w:type="spellStart"/>
            <w:r w:rsidRPr="00486877">
              <w:rPr>
                <w:sz w:val="20"/>
                <w:szCs w:val="20"/>
              </w:rPr>
              <w:t>Faridpur</w:t>
            </w:r>
            <w:proofErr w:type="spellEnd"/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Zn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1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8.7 (4.1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3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4.8 (2.8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69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9.3 (3.4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9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5.1 (2.6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proofErr w:type="spellStart"/>
            <w:r w:rsidRPr="00486877">
              <w:rPr>
                <w:sz w:val="20"/>
                <w:szCs w:val="20"/>
              </w:rPr>
              <w:t>Qiyang</w:t>
            </w:r>
            <w:proofErr w:type="spellEnd"/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As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#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1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765 (0.146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48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754 (0.140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61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709 (0.134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7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547 (0.097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proofErr w:type="spellStart"/>
            <w:r w:rsidRPr="00486877">
              <w:rPr>
                <w:sz w:val="20"/>
                <w:szCs w:val="20"/>
              </w:rPr>
              <w:t>Qiyang</w:t>
            </w:r>
            <w:proofErr w:type="spellEnd"/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Cu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1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573 (0.203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48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810 (0.426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61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916 (0.304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7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737 (0.500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proofErr w:type="spellStart"/>
            <w:r w:rsidRPr="00486877">
              <w:rPr>
                <w:sz w:val="20"/>
                <w:szCs w:val="20"/>
              </w:rPr>
              <w:t>Qiyang</w:t>
            </w:r>
            <w:proofErr w:type="spellEnd"/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Mo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1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.42 (0.26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48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tabs>
                <w:tab w:val="left" w:pos="268"/>
              </w:tabs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.39 (0.47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61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.51 (0.38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7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.72 (0.31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proofErr w:type="spellStart"/>
            <w:r w:rsidRPr="00486877">
              <w:rPr>
                <w:sz w:val="20"/>
                <w:szCs w:val="20"/>
              </w:rPr>
              <w:t>Qiyang</w:t>
            </w:r>
            <w:proofErr w:type="spellEnd"/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Zn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1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8.7 (3.7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48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6.0 (3.7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61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8.0 (3.3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7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4.2 (4.0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Ark2006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As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#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5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463 (0.140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7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413 (0.147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9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318 (0.096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3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377 (0.129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Ark2006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Cu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5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.85 (0.39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7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.06 (0.60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9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.56 (0.54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3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.32 (0.59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Ark2006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Mo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5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772 (0.123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7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728 (0.149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9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605 (0.138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3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710 (0.117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Ark2006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Zn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5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6.5 (2.8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7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2.0 (2.1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9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6.8 (2.3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3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5.5 (2.3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Ark2007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As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#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4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396 (0.225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62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264 (0.189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7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221 (0.151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0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214 (0.098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Ark2007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Cu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4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3.20 (0.61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62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3.37 (0.70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7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4.02 (0.65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0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tabs>
                <w:tab w:val="left" w:pos="335"/>
              </w:tabs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4.12 (0.77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Ark2007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Mo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4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659 (0.181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62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408 (0.135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7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382 (0.121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0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tabs>
                <w:tab w:val="left" w:pos="218"/>
              </w:tabs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441 (0.115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Ark2007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Zn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4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31.2 (3.6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62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6.2 (2.9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7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31.9 (3.5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0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tabs>
                <w:tab w:val="left" w:pos="335"/>
              </w:tabs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30.7 (2.7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Tx2009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As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#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5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699 (0.215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1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655 (0.242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94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522 (0.164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4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651 (0.198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Tx2009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Cu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5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.54 (0.42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1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.66 (0.58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94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3.54 (0.55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4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3.06 (0.46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Tx2009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Mo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5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381 (0.100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1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288 (0.079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94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327 (0.068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4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0.379 (0.069)</w:t>
            </w:r>
          </w:p>
        </w:tc>
      </w:tr>
      <w:tr w:rsidR="00475FE2" w:rsidRPr="00486877" w:rsidTr="004C490F">
        <w:trPr>
          <w:jc w:val="center"/>
        </w:trPr>
        <w:tc>
          <w:tcPr>
            <w:tcW w:w="975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Tx2009</w:t>
            </w:r>
          </w:p>
        </w:tc>
        <w:tc>
          <w:tcPr>
            <w:tcW w:w="189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Grain Zn (mg kg</w:t>
            </w:r>
            <w:r w:rsidRPr="00486877">
              <w:rPr>
                <w:sz w:val="20"/>
                <w:szCs w:val="20"/>
                <w:vertAlign w:val="superscript"/>
              </w:rPr>
              <w:t>-1</w:t>
            </w:r>
            <w:r w:rsidRPr="00486877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55</w:t>
            </w:r>
          </w:p>
        </w:tc>
        <w:tc>
          <w:tcPr>
            <w:tcW w:w="1764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1.0 (3.4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71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19.3 (3.3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94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2.8 (3.2)</w:t>
            </w:r>
          </w:p>
        </w:tc>
        <w:tc>
          <w:tcPr>
            <w:tcW w:w="641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84</w:t>
            </w:r>
          </w:p>
        </w:tc>
        <w:tc>
          <w:tcPr>
            <w:tcW w:w="1923" w:type="dxa"/>
          </w:tcPr>
          <w:p w:rsidR="00475FE2" w:rsidRPr="00486877" w:rsidRDefault="00475FE2" w:rsidP="004C490F">
            <w:pPr>
              <w:jc w:val="center"/>
              <w:rPr>
                <w:sz w:val="20"/>
                <w:szCs w:val="20"/>
              </w:rPr>
            </w:pPr>
            <w:r w:rsidRPr="00486877">
              <w:rPr>
                <w:sz w:val="20"/>
                <w:szCs w:val="20"/>
              </w:rPr>
              <w:t>22.1 (2.1)</w:t>
            </w:r>
          </w:p>
        </w:tc>
      </w:tr>
    </w:tbl>
    <w:p w:rsidR="00475FE2" w:rsidRDefault="00475FE2">
      <w:bookmarkStart w:id="0" w:name="_GoBack"/>
      <w:bookmarkEnd w:id="0"/>
    </w:p>
    <w:sectPr w:rsidR="00475FE2" w:rsidSect="00475F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FE2"/>
    <w:rsid w:val="00475FE2"/>
    <w:rsid w:val="00E9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F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F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ton, Dr Gareth J.</dc:creator>
  <cp:lastModifiedBy>Norton, Dr Gareth J.</cp:lastModifiedBy>
  <cp:revision>1</cp:revision>
  <dcterms:created xsi:type="dcterms:W3CDTF">2013-08-23T08:07:00Z</dcterms:created>
  <dcterms:modified xsi:type="dcterms:W3CDTF">2013-08-23T08:08:00Z</dcterms:modified>
</cp:coreProperties>
</file>